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5EAE" w:rsidRPr="00C93892" w:rsidRDefault="00F95EAE" w:rsidP="00F95EAE">
      <w:pPr>
        <w:rPr>
          <w:rFonts w:ascii="Times New Roman" w:hAnsi="Times New Roman" w:cs="Times New Roman"/>
          <w:szCs w:val="21"/>
        </w:rPr>
      </w:pPr>
      <w:bookmarkStart w:id="0" w:name="_Hlk490769206"/>
      <w:r w:rsidRPr="008953F7">
        <w:rPr>
          <w:b/>
        </w:rPr>
        <w:t xml:space="preserve">Supplemental </w:t>
      </w:r>
      <w:r>
        <w:rPr>
          <w:rFonts w:hint="eastAsia"/>
          <w:b/>
        </w:rPr>
        <w:t>file</w:t>
      </w:r>
      <w:r w:rsidRPr="008953F7">
        <w:rPr>
          <w:b/>
        </w:rPr>
        <w:t xml:space="preserve"> </w:t>
      </w:r>
      <w:r>
        <w:rPr>
          <w:b/>
        </w:rPr>
        <w:t>1</w:t>
      </w:r>
      <w:bookmarkEnd w:id="0"/>
      <w:r>
        <w:rPr>
          <w:b/>
        </w:rPr>
        <w:t>.</w:t>
      </w:r>
      <w:r w:rsidRPr="00C93892">
        <w:rPr>
          <w:rFonts w:ascii="Times New Roman" w:hAnsi="Times New Roman" w:cs="Times New Roman"/>
          <w:szCs w:val="21"/>
        </w:rPr>
        <w:t xml:space="preserve"> Summary of genomic information of 39 sequenced iridescent viruses. (The virus which contains few homologous genes with SHIV are not listed in the phylogenetic tree and marked in orange)</w:t>
      </w:r>
    </w:p>
    <w:tbl>
      <w:tblPr>
        <w:tblStyle w:val="1"/>
        <w:tblpPr w:leftFromText="180" w:rightFromText="180" w:vertAnchor="text" w:horzAnchor="margin" w:tblpY="795"/>
        <w:tblW w:w="852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158"/>
        <w:gridCol w:w="1164"/>
        <w:gridCol w:w="1177"/>
        <w:gridCol w:w="1342"/>
        <w:gridCol w:w="1754"/>
      </w:tblGrid>
      <w:tr w:rsidR="00F95EAE" w:rsidRPr="00C93892" w:rsidTr="00161777">
        <w:trPr>
          <w:trHeight w:val="312"/>
        </w:trPr>
        <w:tc>
          <w:tcPr>
            <w:tcW w:w="1927" w:type="dxa"/>
            <w:tcBorders>
              <w:bottom w:val="single" w:sz="8" w:space="0" w:color="auto"/>
            </w:tcBorders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93892">
              <w:rPr>
                <w:rFonts w:ascii="Times New Roman" w:hAnsi="Times New Roman" w:cs="Times New Roman"/>
                <w:b/>
                <w:szCs w:val="21"/>
              </w:rPr>
              <w:t>Genus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3892">
              <w:rPr>
                <w:rFonts w:ascii="Times New Roman" w:hAnsi="Times New Roman" w:cs="Times New Roman"/>
                <w:b/>
                <w:szCs w:val="21"/>
              </w:rPr>
              <w:t>Virus</w:t>
            </w:r>
          </w:p>
        </w:tc>
        <w:tc>
          <w:tcPr>
            <w:tcW w:w="1164" w:type="dxa"/>
            <w:tcBorders>
              <w:bottom w:val="single" w:sz="8" w:space="0" w:color="auto"/>
            </w:tcBorders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3892">
              <w:rPr>
                <w:rFonts w:ascii="Times New Roman" w:hAnsi="Times New Roman" w:cs="Times New Roman"/>
                <w:b/>
                <w:szCs w:val="21"/>
              </w:rPr>
              <w:t>Genome size (bp)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3892">
              <w:rPr>
                <w:rFonts w:ascii="Times New Roman" w:hAnsi="Times New Roman" w:cs="Times New Roman"/>
                <w:b/>
                <w:szCs w:val="21"/>
              </w:rPr>
              <w:t>G+C content (%)</w:t>
            </w:r>
          </w:p>
        </w:tc>
        <w:tc>
          <w:tcPr>
            <w:tcW w:w="1342" w:type="dxa"/>
            <w:tcBorders>
              <w:bottom w:val="single" w:sz="8" w:space="0" w:color="auto"/>
            </w:tcBorders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3892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3892">
              <w:rPr>
                <w:rFonts w:ascii="Times New Roman" w:hAnsi="Times New Roman" w:cs="Times New Roman"/>
                <w:b/>
                <w:szCs w:val="21"/>
              </w:rPr>
              <w:t>of ORFs</w:t>
            </w:r>
          </w:p>
        </w:tc>
        <w:tc>
          <w:tcPr>
            <w:tcW w:w="1754" w:type="dxa"/>
            <w:tcBorders>
              <w:bottom w:val="single" w:sz="8" w:space="0" w:color="auto"/>
            </w:tcBorders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C93892">
              <w:rPr>
                <w:rFonts w:ascii="Times New Roman" w:hAnsi="Times New Roman" w:cs="Times New Roman"/>
                <w:b/>
                <w:szCs w:val="21"/>
              </w:rPr>
              <w:t>GenBank Accession no.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tcBorders>
              <w:top w:val="single" w:sz="8" w:space="0" w:color="auto"/>
              <w:bottom w:val="nil"/>
            </w:tcBorders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C93892">
              <w:rPr>
                <w:rFonts w:ascii="Times New Roman" w:hAnsi="Times New Roman" w:cs="Times New Roman"/>
                <w:b/>
                <w:i/>
                <w:iCs/>
                <w:szCs w:val="21"/>
              </w:rPr>
              <w:t>Ca.</w:t>
            </w:r>
            <w:r w:rsidR="00C1102A">
              <w:rPr>
                <w:rFonts w:ascii="Times New Roman" w:hAnsi="Times New Roman" w:cs="Times New Roman"/>
                <w:b/>
                <w:i/>
                <w:iCs/>
                <w:szCs w:val="21"/>
              </w:rPr>
              <w:t>Xia</w:t>
            </w:r>
            <w:bookmarkStart w:id="1" w:name="_GoBack"/>
            <w:bookmarkEnd w:id="1"/>
            <w:r w:rsidRPr="00C93892">
              <w:rPr>
                <w:rFonts w:ascii="Times New Roman" w:hAnsi="Times New Roman" w:cs="Times New Roman"/>
                <w:b/>
                <w:i/>
                <w:iCs/>
                <w:szCs w:val="21"/>
              </w:rPr>
              <w:t>iridovirus</w:t>
            </w:r>
          </w:p>
        </w:tc>
        <w:tc>
          <w:tcPr>
            <w:tcW w:w="1158" w:type="dxa"/>
            <w:tcBorders>
              <w:top w:val="single" w:sz="8" w:space="0" w:color="auto"/>
              <w:bottom w:val="nil"/>
            </w:tcBorders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SHIV</w:t>
            </w:r>
          </w:p>
        </w:tc>
        <w:tc>
          <w:tcPr>
            <w:tcW w:w="1164" w:type="dxa"/>
            <w:tcBorders>
              <w:top w:val="single" w:sz="8" w:space="0" w:color="auto"/>
              <w:bottom w:val="nil"/>
            </w:tcBorders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65,809</w:t>
            </w:r>
          </w:p>
        </w:tc>
        <w:tc>
          <w:tcPr>
            <w:tcW w:w="1177" w:type="dxa"/>
            <w:tcBorders>
              <w:top w:val="single" w:sz="8" w:space="0" w:color="auto"/>
              <w:bottom w:val="nil"/>
            </w:tcBorders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34.6</w:t>
            </w:r>
          </w:p>
        </w:tc>
        <w:tc>
          <w:tcPr>
            <w:tcW w:w="1342" w:type="dxa"/>
            <w:tcBorders>
              <w:top w:val="single" w:sz="8" w:space="0" w:color="auto"/>
              <w:bottom w:val="nil"/>
            </w:tcBorders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754" w:type="dxa"/>
            <w:tcBorders>
              <w:top w:val="single" w:sz="8" w:space="0" w:color="auto"/>
              <w:bottom w:val="nil"/>
            </w:tcBorders>
            <w:noWrap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MF599468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tcBorders>
              <w:top w:val="nil"/>
            </w:tcBorders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bookmarkStart w:id="2" w:name="_Hlk489099660"/>
            <w:r w:rsidRPr="00C93892">
              <w:rPr>
                <w:rFonts w:ascii="Times New Roman" w:hAnsi="Times New Roman" w:cs="Times New Roman"/>
                <w:b/>
                <w:i/>
                <w:iCs/>
                <w:szCs w:val="21"/>
              </w:rPr>
              <w:t>Ranavirus</w:t>
            </w:r>
            <w:bookmarkEnd w:id="2"/>
          </w:p>
        </w:tc>
        <w:tc>
          <w:tcPr>
            <w:tcW w:w="1158" w:type="dxa"/>
            <w:tcBorders>
              <w:top w:val="nil"/>
            </w:tcBorders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STIV</w:t>
            </w:r>
          </w:p>
        </w:tc>
        <w:tc>
          <w:tcPr>
            <w:tcW w:w="1164" w:type="dxa"/>
            <w:tcBorders>
              <w:top w:val="nil"/>
            </w:tcBorders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5,809</w:t>
            </w:r>
          </w:p>
        </w:tc>
        <w:tc>
          <w:tcPr>
            <w:tcW w:w="1177" w:type="dxa"/>
            <w:tcBorders>
              <w:top w:val="nil"/>
            </w:tcBorders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1</w:t>
            </w:r>
          </w:p>
        </w:tc>
        <w:tc>
          <w:tcPr>
            <w:tcW w:w="1342" w:type="dxa"/>
            <w:tcBorders>
              <w:top w:val="nil"/>
            </w:tcBorders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754" w:type="dxa"/>
            <w:tcBorders>
              <w:top w:val="nil"/>
            </w:tcBorders>
            <w:noWrap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EU627010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RG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5,791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1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JQ654586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FV3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5,903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1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AY548484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TF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5,057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0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AF389451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BI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3,531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2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X185156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GGR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3,681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1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P266742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TR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3,876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2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P266743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PPI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8,041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3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X574341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CMT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6,878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3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JQ231222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CGSI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5,375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2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F512820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THR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5,811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4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P266741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AT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6,332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4.0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NC_005832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EC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27,751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4.2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T989884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EHN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27,011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4.1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FJ433873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Rmax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5,510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2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X574343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CoI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4,865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7.0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X574342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SER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26,965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6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X353311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GI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39,793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48.6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AY666015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SGI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40,131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48.6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AY521625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ES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127,732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54.2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136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JQ724856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b/>
                <w:i/>
                <w:iCs/>
                <w:szCs w:val="21"/>
              </w:rPr>
              <w:t>Megalocytivirus</w:t>
            </w:r>
          </w:p>
        </w:tc>
        <w:tc>
          <w:tcPr>
            <w:tcW w:w="1158" w:type="dxa"/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ISKNV</w:t>
            </w:r>
          </w:p>
        </w:tc>
        <w:tc>
          <w:tcPr>
            <w:tcW w:w="1164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1,362</w:t>
            </w:r>
          </w:p>
        </w:tc>
        <w:tc>
          <w:tcPr>
            <w:tcW w:w="1177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4.8</w:t>
            </w:r>
          </w:p>
        </w:tc>
        <w:tc>
          <w:tcPr>
            <w:tcW w:w="1342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754" w:type="dxa"/>
            <w:noWrap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AF371960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58" w:type="dxa"/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TRBIV</w:t>
            </w:r>
          </w:p>
        </w:tc>
        <w:tc>
          <w:tcPr>
            <w:tcW w:w="1164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0,104</w:t>
            </w:r>
          </w:p>
        </w:tc>
        <w:tc>
          <w:tcPr>
            <w:tcW w:w="1177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5.0</w:t>
            </w:r>
          </w:p>
        </w:tc>
        <w:tc>
          <w:tcPr>
            <w:tcW w:w="1342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754" w:type="dxa"/>
            <w:noWrap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GQ273492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RBI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2,080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3.0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AY532606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RSI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2,590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3.0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AP017456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OSGI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2,636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4.0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AY894343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GSI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12,565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53.0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T804738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LYCIV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111,767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53.9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126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AY779031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_Hlk490171739"/>
            <w:r w:rsidRPr="00C93892">
              <w:rPr>
                <w:rFonts w:ascii="Times New Roman" w:hAnsi="Times New Roman" w:cs="Times New Roman"/>
                <w:b/>
                <w:i/>
                <w:iCs/>
                <w:szCs w:val="21"/>
              </w:rPr>
              <w:t>Lymphocystivirus</w:t>
            </w:r>
          </w:p>
        </w:tc>
        <w:tc>
          <w:tcPr>
            <w:tcW w:w="1158" w:type="dxa"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LCDV-Sa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208,501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33.0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1754" w:type="dxa"/>
            <w:noWrap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KX643370</w:t>
            </w:r>
          </w:p>
        </w:tc>
      </w:tr>
      <w:bookmarkEnd w:id="3"/>
      <w:tr w:rsidR="00F95EAE" w:rsidRPr="00C93892" w:rsidTr="00161777">
        <w:trPr>
          <w:trHeight w:val="324"/>
        </w:trPr>
        <w:tc>
          <w:tcPr>
            <w:tcW w:w="1927" w:type="dxa"/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158" w:type="dxa"/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LCDV-C</w:t>
            </w:r>
          </w:p>
        </w:tc>
        <w:tc>
          <w:tcPr>
            <w:tcW w:w="1164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86,250</w:t>
            </w:r>
          </w:p>
        </w:tc>
        <w:tc>
          <w:tcPr>
            <w:tcW w:w="1177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27.3</w:t>
            </w:r>
          </w:p>
        </w:tc>
        <w:tc>
          <w:tcPr>
            <w:tcW w:w="1342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1754" w:type="dxa"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AY380826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LCDV-1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102,653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29.1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195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L63545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b/>
                <w:i/>
                <w:iCs/>
                <w:szCs w:val="21"/>
              </w:rPr>
              <w:t>Iridovirus</w:t>
            </w: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IIV-31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220,222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35.1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203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HF920637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158" w:type="dxa"/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IIV-6</w:t>
            </w:r>
          </w:p>
        </w:tc>
        <w:tc>
          <w:tcPr>
            <w:tcW w:w="1164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212,482</w:t>
            </w:r>
          </w:p>
        </w:tc>
        <w:tc>
          <w:tcPr>
            <w:tcW w:w="1177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28.6</w:t>
            </w:r>
          </w:p>
        </w:tc>
        <w:tc>
          <w:tcPr>
            <w:tcW w:w="1342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468</w:t>
            </w:r>
          </w:p>
        </w:tc>
        <w:tc>
          <w:tcPr>
            <w:tcW w:w="1754" w:type="dxa"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color w:val="538135" w:themeColor="accent6" w:themeShade="BF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AF303741</w:t>
            </w:r>
          </w:p>
        </w:tc>
      </w:tr>
      <w:tr w:rsidR="00F95EAE" w:rsidRPr="00C93892" w:rsidTr="00161777">
        <w:trPr>
          <w:trHeight w:val="324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IIV-30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98,533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30.9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9322A">
              <w:rPr>
                <w:rFonts w:ascii="Times New Roman" w:hAnsi="Times New Roman" w:cs="Times New Roman"/>
                <w:szCs w:val="21"/>
              </w:rPr>
              <w:t>HF920636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489099406"/>
            <w:r w:rsidRPr="00C93892">
              <w:rPr>
                <w:rFonts w:ascii="Times New Roman" w:hAnsi="Times New Roman" w:cs="Times New Roman"/>
                <w:szCs w:val="21"/>
              </w:rPr>
              <w:t>IIV-22</w:t>
            </w:r>
            <w:bookmarkEnd w:id="4"/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97,693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28.1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HF920633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IIV-9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205,791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30.9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GQ918152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IIV-25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204,815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30.3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 xml:space="preserve">HF920635 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</w:p>
        </w:tc>
        <w:tc>
          <w:tcPr>
            <w:tcW w:w="1158" w:type="dxa"/>
            <w:noWrap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AMIV</w:t>
            </w:r>
          </w:p>
        </w:tc>
        <w:tc>
          <w:tcPr>
            <w:tcW w:w="1164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163,023</w:t>
            </w:r>
          </w:p>
        </w:tc>
        <w:tc>
          <w:tcPr>
            <w:tcW w:w="1177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39.0</w:t>
            </w:r>
          </w:p>
        </w:tc>
        <w:tc>
          <w:tcPr>
            <w:tcW w:w="1342" w:type="dxa"/>
            <w:noWrap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148</w:t>
            </w:r>
          </w:p>
        </w:tc>
        <w:tc>
          <w:tcPr>
            <w:tcW w:w="1754" w:type="dxa"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C93892">
              <w:rPr>
                <w:rFonts w:ascii="Times New Roman" w:hAnsi="Times New Roman" w:cs="Times New Roman"/>
                <w:color w:val="FFC000"/>
                <w:szCs w:val="21"/>
              </w:rPr>
              <w:t>KF938901</w:t>
            </w:r>
          </w:p>
        </w:tc>
      </w:tr>
      <w:tr w:rsidR="00F95EAE" w:rsidRPr="00C93892" w:rsidTr="00161777">
        <w:trPr>
          <w:trHeight w:val="312"/>
        </w:trPr>
        <w:tc>
          <w:tcPr>
            <w:tcW w:w="1927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_Hlk489099698"/>
            <w:r w:rsidRPr="00C93892">
              <w:rPr>
                <w:rFonts w:ascii="Times New Roman" w:hAnsi="Times New Roman" w:cs="Times New Roman"/>
                <w:b/>
                <w:i/>
                <w:iCs/>
                <w:szCs w:val="21"/>
              </w:rPr>
              <w:t>Chloriridovirus</w:t>
            </w:r>
            <w:bookmarkEnd w:id="5"/>
          </w:p>
        </w:tc>
        <w:tc>
          <w:tcPr>
            <w:tcW w:w="1158" w:type="dxa"/>
            <w:noWrap/>
            <w:hideMark/>
          </w:tcPr>
          <w:p w:rsidR="00F95EAE" w:rsidRPr="00C93892" w:rsidRDefault="00F95EAE" w:rsidP="001617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IIV-3</w:t>
            </w:r>
          </w:p>
        </w:tc>
        <w:tc>
          <w:tcPr>
            <w:tcW w:w="1164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91,100</w:t>
            </w:r>
          </w:p>
        </w:tc>
        <w:tc>
          <w:tcPr>
            <w:tcW w:w="1177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47.9</w:t>
            </w:r>
          </w:p>
        </w:tc>
        <w:tc>
          <w:tcPr>
            <w:tcW w:w="1342" w:type="dxa"/>
            <w:noWrap/>
            <w:hideMark/>
          </w:tcPr>
          <w:p w:rsidR="00F95EAE" w:rsidRPr="00C93892" w:rsidRDefault="00F95EAE" w:rsidP="00161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754" w:type="dxa"/>
            <w:hideMark/>
          </w:tcPr>
          <w:p w:rsidR="00F95EAE" w:rsidRPr="00C93892" w:rsidRDefault="00F95EAE" w:rsidP="001617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93892">
              <w:rPr>
                <w:rFonts w:ascii="Times New Roman" w:hAnsi="Times New Roman" w:cs="Times New Roman"/>
                <w:szCs w:val="21"/>
              </w:rPr>
              <w:t>DQ643392</w:t>
            </w:r>
          </w:p>
        </w:tc>
      </w:tr>
    </w:tbl>
    <w:p w:rsidR="00F95EAE" w:rsidRPr="00C93892" w:rsidRDefault="00F95EAE" w:rsidP="00F95EAE">
      <w:pPr>
        <w:rPr>
          <w:rFonts w:ascii="Times New Roman" w:hAnsi="Times New Roman" w:cs="Times New Roman"/>
          <w:szCs w:val="21"/>
        </w:rPr>
      </w:pPr>
    </w:p>
    <w:p w:rsidR="00F95EAE" w:rsidRDefault="00F95EAE" w:rsidP="00F95EAE"/>
    <w:p w:rsidR="0039051D" w:rsidRPr="008953F7" w:rsidRDefault="0039051D" w:rsidP="0039051D">
      <w:pPr>
        <w:rPr>
          <w:b/>
        </w:rPr>
      </w:pPr>
      <w:r w:rsidRPr="008953F7">
        <w:rPr>
          <w:b/>
        </w:rPr>
        <w:t xml:space="preserve">Supplemental </w:t>
      </w:r>
      <w:r w:rsidR="00C947BD">
        <w:rPr>
          <w:rFonts w:hint="eastAsia"/>
          <w:b/>
        </w:rPr>
        <w:t>file</w:t>
      </w:r>
      <w:r w:rsidRPr="008953F7">
        <w:rPr>
          <w:b/>
        </w:rPr>
        <w:t xml:space="preserve"> </w:t>
      </w:r>
      <w:r w:rsidR="00F95EAE">
        <w:rPr>
          <w:b/>
        </w:rPr>
        <w:t>2</w:t>
      </w:r>
      <w:r>
        <w:rPr>
          <w:b/>
        </w:rPr>
        <w:t xml:space="preserve">. </w:t>
      </w:r>
      <w:r w:rsidRPr="008953F7">
        <w:t>The</w:t>
      </w:r>
      <w:r>
        <w:t xml:space="preserve"> </w:t>
      </w:r>
      <w:r>
        <w:rPr>
          <w:rFonts w:hint="eastAsia"/>
        </w:rPr>
        <w:t>primer</w:t>
      </w:r>
      <w:r>
        <w:t xml:space="preserve">s using to </w:t>
      </w:r>
      <w:r w:rsidRPr="008953F7">
        <w:t>amplify</w:t>
      </w:r>
      <w:r>
        <w:t xml:space="preserve"> the SHIV genome. (Primers listed in this table were not f</w:t>
      </w:r>
      <w:r w:rsidRPr="008953F7">
        <w:t>iltered</w:t>
      </w:r>
      <w:r>
        <w:t xml:space="preserve"> for </w:t>
      </w:r>
      <w:r w:rsidRPr="008953F7">
        <w:t>specificity</w:t>
      </w:r>
      <w:r>
        <w:t xml:space="preserve"> and </w:t>
      </w:r>
      <w:r w:rsidRPr="008953F7">
        <w:t>sensitivity</w:t>
      </w:r>
      <w:r>
        <w:t>.)</w:t>
      </w:r>
    </w:p>
    <w:tbl>
      <w:tblPr>
        <w:tblW w:w="9077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144"/>
        <w:gridCol w:w="1379"/>
        <w:gridCol w:w="3628"/>
        <w:gridCol w:w="1515"/>
        <w:gridCol w:w="1451"/>
      </w:tblGrid>
      <w:tr w:rsidR="0039051D" w:rsidRPr="004E726D" w:rsidTr="00B0726E">
        <w:trPr>
          <w:trHeight w:val="276"/>
          <w:jc w:val="center"/>
        </w:trPr>
        <w:tc>
          <w:tcPr>
            <w:tcW w:w="1104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137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 position</w:t>
            </w:r>
          </w:p>
        </w:tc>
        <w:tc>
          <w:tcPr>
            <w:tcW w:w="362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151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er length</w:t>
            </w:r>
          </w:p>
        </w:tc>
        <w:tc>
          <w:tcPr>
            <w:tcW w:w="145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duct (bp)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</w:t>
            </w:r>
          </w:p>
        </w:tc>
        <w:tc>
          <w:tcPr>
            <w:tcW w:w="1523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183</w:t>
            </w:r>
          </w:p>
        </w:tc>
        <w:tc>
          <w:tcPr>
            <w:tcW w:w="362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ATCCCACATGCCCGAGTA</w:t>
            </w:r>
          </w:p>
        </w:tc>
        <w:tc>
          <w:tcPr>
            <w:tcW w:w="151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4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GGACGAGTGTGTGTTTG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GAGTTGTCGTTTACGATT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GATTTGGCAATTCAAAC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GTTTTTCATTTTCACATAAA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7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GTTCAGTATTGCAGATT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8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CCTTTTCAATATTATCG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4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8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TGTTTGTAACTGGAAA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1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TGACAAATTGTAAAATTCCT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7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0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TGGAATTTCCAATGTATGG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9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ACATGTCTTTGACGGCA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0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8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GCCCAAGCCGAGAAAT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5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GGCCTTTTTTTCCGTGAT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0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5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AGCAGCCGAAAATGAA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6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TCCTGAAAAGGTAGGAC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09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7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GAACAAGGTTGTAGTCG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6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AGTCATCTCTGTTACG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7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ACAAGGCCCAAATCAT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0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CTGGTGCAACATCCTTC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1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2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AAGTCTACGATTAAGTCTACG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5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GGTGTCTCCAGTGGTTT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6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TCAAATGGTCTCGAAT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4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TAGACTTAATCCCAGTT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7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9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TCAATGAACGTGTTTT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7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GAAAATAACGAACATG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9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4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CCATTCATGTCAATC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1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GTTTTTCTCCTATAG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6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79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TGCCAAAATTTATCCAA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5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TATGGCGGAATCAGTAAAC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8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9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TCCCCTTCATTGTCTGG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6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GTAATGTGTCTGCGAA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8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5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TTTCATATCCAAACGGT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74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GTGTCATGTGTCCACC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87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GTTGGTTTGGATGTAGT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63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CACACCGGGATATAC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6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1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69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GATTGGTGTTTCAGTGG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47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AGACCCTTCACTTGAA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22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CTGGAATCAATTGGT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7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CCCACAGAACCTTCAATT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9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36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CCCCAAATCAAAGATAGG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5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GGAAATGTATTCGAAC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9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67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ATTTCAGACGAGGAG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2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GAATGTTATCACATTTG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14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3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AATTGAAAAAGAGAGG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02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ATTTAGTTTTCCAACA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3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53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AAACGGCCATCAACGT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5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GACAAAATTGTACTCTTTCC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9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3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AACAGTTTTTCTTCAATCG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86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CTCATAGTGATATCC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6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5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TTTATCCAACATGAAC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2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GATTGATACGTTCAT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0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73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CTTCTTTACGTTCCA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59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TATTGCGAGTATACGA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7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08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CGCAATTTTGAAATGC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97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AGACGCCTGTAATTTCATTA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7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71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TGAGGAGTGGGTTTGG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57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AAATCGTTCAAGATATTGG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3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25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GAATCAGTAGAGAACACA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07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ACGACGACGAATACGA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0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50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ACAACCAACTCATGT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31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GCATTTGATTCAGAAA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7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3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TCTGTGTTAAGAGGAGG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97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CCAATCCCATCATTAA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23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99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GTTTCCTTGAACTTGAC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79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CGAGGGGTTAGGAAAA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02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10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TTCTGGAATCTCGACACTC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87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GGGTGATGAAGTCATAC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7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25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TGAATCCAAAAAATGTG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22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GATTCACATTTTTTGGA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99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92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TAGAATGTCGTACTCGA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71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GAAGAACAACTTCTCAAGTCC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31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GAAGTGCAATGTTCAATTC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75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AAAGTAAAAGCGTATGG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80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53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GATGATCCACTGCTTGC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54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CACTGACAACGATCTT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2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89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AATTTCTCATTCGCGTC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65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TTGCGAATACACGATTC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4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95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TGATTGTTTTGTAGGTT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4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53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TTTTCAGAGATGTTTGGGAA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4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78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ACGGGTGGATCCATGACTG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4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53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AGAGCTTTTAGATTGGG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2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4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60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GTGAAAACGTTGACTGG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4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35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TCCAAAATTTCATTACCCTT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4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94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AACAATTTTTTCAAATCTGGG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4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72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CAAATCAAAAACAAGA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22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4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54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ATGCTGTCGTAAATGA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4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28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TCGAAGGTCTCTTGTT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0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4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83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TCTCCTCCGAATTGGGC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4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60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GAAAACTATTTACCCA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9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4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42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GAAATATGAGAGTGAAAATA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4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24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AGAGAATCTTATACGAG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0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4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78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GGATTCCTATACGGATGA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4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66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AAATTTCGTATTCGTTATCG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4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33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ATCTGAACTCGTCAAGCTC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4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14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GAGAAATCGGACGAATGG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4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39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CGTTTAGCGTCTGCAACG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4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02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GATAACACTGAGAAGATGC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4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4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70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AGTTCTTCTTTTGTTTTGGC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56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CTCGCACACCATCAAGAC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7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5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98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TGGGGGTTTGGGTGATG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83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AACCAAATTGCGTGCA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4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5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25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TATCCAACATGAACGTATC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08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CAATATGGCAGAACA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3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5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51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TTCGCTTTCGGATAC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40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AAACACCTCAAGGAA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2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5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89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AGTTCTCGAAAAAGAG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54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GCGAAGAAAAATTTAAATAC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90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5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33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ATCCAAAACAACGTGCTTT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137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AACTGTTGGTATCGA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5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59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TCGTCCGCGTCTATT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43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TGGGGTTACCCGAACC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2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5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46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ATTCTGGCCTCTTTTTG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32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GATTGCCAGAGATCGAG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06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5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43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GATATACGACATCAAAGGACT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26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GAATACACACTAACGCA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81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5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94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AGGTGGTGAACTGATT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83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TTTCTTCAGCAATGCGT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4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5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64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TATTTCCCGAATCATAG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6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44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AGGAACAAAGGTTTTG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6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6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82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TGGATGTATTTTCGAG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6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66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AATTGATGAAATCTGCAGA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6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6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33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GTAATCTCCCATTCTGTTAT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6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12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GGAAAAAGGGAGTTGTG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8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6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41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TATTTTTTCACTCAAACGA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6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27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TATGTATCATCATCGAAA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4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6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86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CCACTTTCAATGGAATCG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6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71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TATAAAGGATGGTTCAACA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27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6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63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GTAGAAACTACTGTGGTGTAT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6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49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TATGATCTGGTTGCACC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58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6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54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TTTCTTCATCTCATACATCT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6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26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CGAATCGGATGAATCC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6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6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02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TTTATCCAACATGAACGTATC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6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97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ATATATTGAAACGGTTAAA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62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6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43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CTGATGATAAAATTCGTTTGG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6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99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ATTTCTCATCGTTGTCCA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9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6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77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TCTATTTCACGATCTTG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6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52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AAGGAGCGAATGGAA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6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61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CGCTGCAATGGGTATC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29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TTGGAATATCTTCTTTTGG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76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70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07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GCGACACAGCTGCTTT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879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AAGCCCATAATGGCAG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4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71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09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CCACATGCTCCTGTG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844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AAGATTGGTTTGGTTAAAAT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9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72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24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GATGAACCCGTCAAGG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13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TCTTGGGAGGGCTCGTC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9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73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53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GATGCTACTGATGGTGGT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7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ATGTTCCCCTGTGGA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7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74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17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CTATTAAAGCGGCAA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151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AGTCTTGGCTTCACCTTCAC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7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75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95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TGATCTTCTGATCCCAAAATC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73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TATCACTTCCAACCTG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5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76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650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AGCCTCTTTCCTTCTTC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47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AGGAAAAGAAGGAAAACACG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58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77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433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TAAAGGAAAATAAATCCGAAC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675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TTGCATGATTTACTCGTTT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01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78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776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CAAGGGGTCTTGTAAATA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578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CCTGGATTATGTACAG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39051D" w:rsidRPr="004E726D" w:rsidRDefault="0039051D" w:rsidP="00B07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14</w:t>
            </w:r>
          </w:p>
        </w:tc>
      </w:tr>
      <w:tr w:rsidR="0039051D" w:rsidRPr="004E726D" w:rsidTr="00B0726E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79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392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GACTACAAGCAGTAGTAA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39051D" w:rsidRPr="004E726D" w:rsidRDefault="0039051D" w:rsidP="00B07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72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1" w:type="dxa"/>
            <w:vMerge/>
            <w:vAlign w:val="center"/>
            <w:hideMark/>
          </w:tcPr>
          <w:p w:rsidR="0039051D" w:rsidRPr="004E726D" w:rsidRDefault="0039051D" w:rsidP="00B07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:rsidR="00C947BD" w:rsidRDefault="00C947BD">
      <w:pPr>
        <w:rPr>
          <w:b/>
          <w:szCs w:val="21"/>
        </w:rPr>
      </w:pPr>
      <w:bookmarkStart w:id="6" w:name="_Hlk490219529"/>
    </w:p>
    <w:p w:rsidR="00ED68C9" w:rsidRPr="00FF64C4" w:rsidRDefault="00FF64C4">
      <w:pPr>
        <w:rPr>
          <w:szCs w:val="21"/>
        </w:rPr>
      </w:pPr>
      <w:r w:rsidRPr="00FF64C4">
        <w:rPr>
          <w:b/>
          <w:szCs w:val="21"/>
        </w:rPr>
        <w:t xml:space="preserve">Supplemental </w:t>
      </w:r>
      <w:r w:rsidR="00FB73EB">
        <w:rPr>
          <w:b/>
          <w:szCs w:val="21"/>
        </w:rPr>
        <w:t xml:space="preserve">file </w:t>
      </w:r>
      <w:bookmarkEnd w:id="6"/>
      <w:r w:rsidR="00F95EAE">
        <w:rPr>
          <w:b/>
          <w:szCs w:val="21"/>
        </w:rPr>
        <w:t>3</w:t>
      </w:r>
      <w:r>
        <w:rPr>
          <w:b/>
          <w:szCs w:val="21"/>
        </w:rPr>
        <w:t xml:space="preserve">. </w:t>
      </w:r>
      <w:r w:rsidRPr="00FF64C4">
        <w:rPr>
          <w:szCs w:val="21"/>
        </w:rPr>
        <w:t>ORF predictionsa in the IIV31 genome.</w:t>
      </w:r>
      <w:r>
        <w:rPr>
          <w:szCs w:val="21"/>
        </w:rPr>
        <w:t xml:space="preserve"> R </w:t>
      </w:r>
      <w:r w:rsidRPr="00FF64C4">
        <w:rPr>
          <w:szCs w:val="21"/>
        </w:rPr>
        <w:t>express</w:t>
      </w:r>
      <w:r>
        <w:rPr>
          <w:szCs w:val="21"/>
        </w:rPr>
        <w:t xml:space="preserve"> the ORFs</w:t>
      </w:r>
      <w:r w:rsidRPr="00FF64C4">
        <w:rPr>
          <w:szCs w:val="21"/>
        </w:rPr>
        <w:t xml:space="preserve"> in forward orientation </w:t>
      </w:r>
      <w:r>
        <w:rPr>
          <w:szCs w:val="21"/>
        </w:rPr>
        <w:t>and L express the ORFs</w:t>
      </w:r>
      <w:r w:rsidRPr="00FF64C4">
        <w:rPr>
          <w:szCs w:val="21"/>
        </w:rPr>
        <w:t xml:space="preserve"> in reverse orientation</w:t>
      </w:r>
      <w:r w:rsidR="00B86173">
        <w:rPr>
          <w:szCs w:val="21"/>
        </w:rPr>
        <w:t>.</w:t>
      </w:r>
    </w:p>
    <w:p w:rsidR="00FF64C4" w:rsidRDefault="00FF64C4">
      <w:pPr>
        <w:rPr>
          <w:sz w:val="10"/>
          <w:szCs w:val="10"/>
        </w:rPr>
      </w:pPr>
    </w:p>
    <w:tbl>
      <w:tblPr>
        <w:tblStyle w:val="a8"/>
        <w:tblW w:w="10924" w:type="dxa"/>
        <w:tblInd w:w="-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751"/>
        <w:gridCol w:w="836"/>
        <w:gridCol w:w="934"/>
        <w:gridCol w:w="2057"/>
        <w:gridCol w:w="3118"/>
        <w:gridCol w:w="1200"/>
        <w:gridCol w:w="795"/>
        <w:gridCol w:w="628"/>
      </w:tblGrid>
      <w:tr w:rsidR="00FF64C4" w:rsidRPr="006B6EFB" w:rsidTr="006B3395">
        <w:trPr>
          <w:trHeight w:val="276"/>
        </w:trPr>
        <w:tc>
          <w:tcPr>
            <w:tcW w:w="605" w:type="dxa"/>
            <w:vMerge w:val="restart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ORF</w:t>
            </w:r>
          </w:p>
        </w:tc>
        <w:tc>
          <w:tcPr>
            <w:tcW w:w="751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 xml:space="preserve">Length </w:t>
            </w:r>
          </w:p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(aa)</w:t>
            </w:r>
          </w:p>
        </w:tc>
        <w:tc>
          <w:tcPr>
            <w:tcW w:w="836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itial </w:t>
            </w:r>
          </w:p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position</w:t>
            </w:r>
          </w:p>
        </w:tc>
        <w:tc>
          <w:tcPr>
            <w:tcW w:w="934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Terminal </w:t>
            </w:r>
          </w:p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position</w:t>
            </w:r>
          </w:p>
        </w:tc>
        <w:tc>
          <w:tcPr>
            <w:tcW w:w="2057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 xml:space="preserve">Predicted </w:t>
            </w:r>
          </w:p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tructure</w:t>
            </w:r>
          </w:p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or function</w:t>
            </w:r>
          </w:p>
        </w:tc>
        <w:tc>
          <w:tcPr>
            <w:tcW w:w="5741" w:type="dxa"/>
            <w:gridSpan w:val="4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jc w:val="center"/>
              <w:rPr>
                <w:b/>
                <w:bCs/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Best match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vMerge/>
            <w:tcBorders>
              <w:left w:val="single" w:sz="8" w:space="0" w:color="auto"/>
              <w:bottom w:val="single" w:sz="4" w:space="0" w:color="auto"/>
            </w:tcBorders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bottom w:val="single" w:sz="4" w:space="0" w:color="auto"/>
            </w:tcBorders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4" w:space="0" w:color="auto"/>
            </w:tcBorders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2057" w:type="dxa"/>
            <w:vMerge/>
            <w:tcBorders>
              <w:bottom w:val="single" w:sz="4" w:space="0" w:color="auto"/>
            </w:tcBorders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ccession number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 xml:space="preserve">Identity </w:t>
            </w:r>
          </w:p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(%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core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top w:val="single" w:sz="4" w:space="0" w:color="auto"/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R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49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noWrap/>
            <w:hideMark/>
          </w:tcPr>
          <w:p w:rsidR="00FF64C4" w:rsidRPr="006B6EFB" w:rsidRDefault="00FF64C4" w:rsidP="006B3395">
            <w:pPr>
              <w:widowControl/>
              <w:jc w:val="left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B94431.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21</w:t>
            </w:r>
          </w:p>
        </w:tc>
        <w:tc>
          <w:tcPr>
            <w:tcW w:w="628" w:type="dxa"/>
            <w:tcBorders>
              <w:top w:val="single" w:sz="4" w:space="0" w:color="auto"/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68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8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9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NA binding packing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 xml:space="preserve">Lymphocystis disease virus - isolate </w:t>
            </w:r>
            <w:r w:rsidRPr="006B6EFB">
              <w:rPr>
                <w:rFonts w:hint="eastAsia"/>
                <w:sz w:val="18"/>
                <w:szCs w:val="18"/>
              </w:rPr>
              <w:lastRenderedPageBreak/>
              <w:t>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lastRenderedPageBreak/>
              <w:t>AAU11024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8.2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2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74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5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227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5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5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5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12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6.5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8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9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ingapore grouper iri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S1817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57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4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7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NA topoisomerase mitochondrial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15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8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71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60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30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33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.8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7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16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B9447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6.8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0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51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Grouper iri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V9105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.2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8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54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02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091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6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06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56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48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4.0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6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65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05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hosphotransfer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0904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.8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05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91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44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2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95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45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activated thioredoxin glutaredox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49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1.1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2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0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52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12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51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.3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8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19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84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WIB MDM2 domain-containing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47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.8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7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94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37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rine threonine- kinase VRK1-lik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nopheles minimus iro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HL6752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1.9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8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2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52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50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Frog virus 3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T0970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1.9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9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5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71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37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inc finger CCCH domain-containing 37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5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03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0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4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56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049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74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2.8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8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060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26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Ranavirus maxim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NZ5718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.37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7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39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91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83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9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05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54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XRN1 5 -3 exoribonucle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194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.4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65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02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54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5.5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8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021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77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39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80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15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hioredoxin-2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41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.5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34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62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Tiger frog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BB9230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.5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8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63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14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21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3.2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4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21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83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a2+-binding RTX toxin-related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Grouper iri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V9104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1.1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93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26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roup I intron endonucle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68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1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6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30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39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NA repair RAD2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53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3.5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0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2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45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85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edes taeniorhynchus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BF8214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8.2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100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142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09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.17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0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147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207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nopheles minimus iro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HL6759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7.1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5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3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207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37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74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1.2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2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lastRenderedPageBreak/>
              <w:t>36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0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71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31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oxynucleoside kin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81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3.3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7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39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64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ingapore grouper iri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S1804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4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8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5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507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705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NA double-strand break repair rad50 ATPase-lik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24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.4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9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710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831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49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841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919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roliferating cell nuclear antige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45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.8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923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957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21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2.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956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998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3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9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01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60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rpentine type 7TM GPCR chemoreceptor Srd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5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78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183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NA repair exonuclease D subunit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80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8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186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25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ibonuclease III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79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3.57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6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30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329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81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3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333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13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ibonuclease III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103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1.4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8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34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57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9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96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42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30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35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2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44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92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fectious spleen and kidney necrosis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L9876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.6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608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66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apain 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106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1.1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69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855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5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12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7.8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3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861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878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4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914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950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49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7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5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2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953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51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AD-dependent DNA lig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48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6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8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60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95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NA-directed RNA polymerase II largest subunit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S4782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.3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4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94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458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NA-dependent RNA polymerase II largest subunit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B9447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8.2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8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462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499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B9447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8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9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7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545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598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086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6.7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3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7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605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718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50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8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733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821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5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174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8.2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.8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2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888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980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hytanoyl- dioxygen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mbystoma tigrinum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YP_00383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.69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3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990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117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43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8.2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lastRenderedPageBreak/>
              <w:t>64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4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121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284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TPase helic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Tortoise rana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JR2927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.17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5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0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299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481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AD-dependent DNA lig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5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18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5.9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8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6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487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542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18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8.39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552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600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088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.3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8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615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759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Tiger frog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BB9227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5.5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9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4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757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100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NA-directed RNA polymerase II second largest subunit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Tortoise rana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JR2926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1.0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5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6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107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246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TP-dependent helic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30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25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5.7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2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1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2671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330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48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.87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2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346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394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UDIX family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Testudo hermanni rana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JR2914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3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406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528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mmediate early ICP-46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100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1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9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4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540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563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ubiquit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ingapore grouper iri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S1811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7.9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5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566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613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Frog virus 3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T0970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6.1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6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616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665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edes taeniorhynchus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BF8204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.4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8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674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998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NA topoisomerase II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nopheles minimus iro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HL6762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.8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1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8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001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046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9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6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066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205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38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6.3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0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2101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264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13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.3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1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268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315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45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1.2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2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315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386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100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8.1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8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3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397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403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4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445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473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095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.6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.2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5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4731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539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37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.5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6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7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553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605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NA-directed RNA polymerases II and IV subunit 5A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18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3.7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8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612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847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eurofilament triplet H1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30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20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8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853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890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ranscription elongation factor sii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30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27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.17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9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9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9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8909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028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49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3.7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2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037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344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yrosine kin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B9447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.6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6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3481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393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83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2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395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450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nopheles minimus iro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HL6753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6.1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3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7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454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505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71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.8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8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4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8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505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658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rine threonine kin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76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9.09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2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5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660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802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43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3.4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6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9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808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866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hymidylate kin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211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lastRenderedPageBreak/>
              <w:t>9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868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911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089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1.3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8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8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914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971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1R p28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210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.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9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2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9781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104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54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126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197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RO-like gen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68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.8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217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237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232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2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8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238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353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68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3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359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446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207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1.2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4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7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449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502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Uvr REP helic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174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2.9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5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505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593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atatin-like phospholip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222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6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621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651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Grouper iri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V9102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.9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7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657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721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edes taeniorhynchus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BF8204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7.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8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735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799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46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6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9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804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852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37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4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864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179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NA polymer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67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.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185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217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edes taeniorhynchus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BF8203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8.7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2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222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307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49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6.67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3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370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426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aloacid dehalogenase-like hydrolases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41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9.7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4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90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476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747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5 family NTPase ATP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Epizootic haematopoietic necrosis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CO2527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1.4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5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753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809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oft-shelled turtle iri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CF4225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.7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6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8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811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868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199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8.3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874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946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8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950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042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European catfish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MZ0491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3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5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9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048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125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Tpase 3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095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1.2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8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138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170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hort-finned eel rana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NK5807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233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267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53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8.8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2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271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309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hiol reductase thioredox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ingapore grouper iri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S1811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8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3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311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379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edes taeniorhynchus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BF8203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.4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4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4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385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578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ll surfac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101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.3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5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587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723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20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6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727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747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49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1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751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786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220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3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2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8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9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800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8586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Turbot reddish body iri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E3443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6.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9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863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021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504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2.6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026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093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embrane-associated phosphatidylinositol transfer 1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edes taeniorhynchus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BF8205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lastRenderedPageBreak/>
              <w:t>13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9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097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157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23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2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173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189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ucleolar preribosomal assembly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3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8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200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269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fectious spleen and kidney necrosis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L9878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.3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4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9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289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346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554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5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362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417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5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14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.27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6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4231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462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-acetylmuramoyl-L-alanine amid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hort-finned eel rana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NK5808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9.47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.6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1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470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564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ING finger 148-lik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194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8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7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613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664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deoxyuridine 5 -triphosphate nucleotidohydrol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Tiger frog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L7780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4.8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9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670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719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hort-finned eel rana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NK5813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1.4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7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7307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782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80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.3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789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807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39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6.2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2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3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817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919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30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29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.7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79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3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926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970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4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974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007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edes taeniorhynchus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BF82154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.6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5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1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0120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076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099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.1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6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2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086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394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TP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edes taeniorhynchus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BF82044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5.9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397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468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B9447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9.0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8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7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505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648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jor Capsid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50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.9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3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9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7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648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701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Singapore grouper irido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S1805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7112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802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gv late gen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094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.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28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9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809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868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igh mobility group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- isolate Chin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U1091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8.4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2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5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872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978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TPase helic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267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.71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3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4997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0531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224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.16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4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7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054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110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224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8.2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5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0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111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1734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K8224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2.6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6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3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1821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222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526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.8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1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7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227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362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elicas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edes taeniorhynchus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BF8213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6.9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8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56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365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502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57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9.5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9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9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1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5084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662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pid membran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rmadillidium vulgare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434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8.2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.4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0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0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665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7195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219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1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744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812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escent virus 6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AB9442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4.88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2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8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824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8793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uncharacterized PPE family PPE16-lik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19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8.89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3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52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8881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053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13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4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4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062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1122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ppr-1-p processing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140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6.2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5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1166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1657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132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4.3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lastRenderedPageBreak/>
              <w:t>166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51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1715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217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Lymphocystis disease virus Sa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OC55213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.5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7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93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2658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3539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Wiseana iridescent virus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ADO00491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0.43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5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8L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25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3593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4270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758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0.22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7.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9R</w:t>
            </w:r>
          </w:p>
        </w:tc>
        <w:tc>
          <w:tcPr>
            <w:tcW w:w="751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19</w:t>
            </w:r>
          </w:p>
        </w:tc>
        <w:tc>
          <w:tcPr>
            <w:tcW w:w="836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4489</w:t>
            </w:r>
          </w:p>
        </w:tc>
        <w:tc>
          <w:tcPr>
            <w:tcW w:w="934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5448</w:t>
            </w:r>
          </w:p>
        </w:tc>
        <w:tc>
          <w:tcPr>
            <w:tcW w:w="2057" w:type="dxa"/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yristylated membrane</w:t>
            </w:r>
          </w:p>
        </w:tc>
        <w:tc>
          <w:tcPr>
            <w:tcW w:w="3118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2</w:t>
            </w:r>
          </w:p>
        </w:tc>
        <w:tc>
          <w:tcPr>
            <w:tcW w:w="1200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1765.1</w:t>
            </w:r>
          </w:p>
        </w:tc>
        <w:tc>
          <w:tcPr>
            <w:tcW w:w="795" w:type="dxa"/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40.54</w:t>
            </w:r>
          </w:p>
        </w:tc>
        <w:tc>
          <w:tcPr>
            <w:tcW w:w="628" w:type="dxa"/>
            <w:tcBorders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97</w:t>
            </w:r>
          </w:p>
        </w:tc>
      </w:tr>
      <w:tr w:rsidR="00FF64C4" w:rsidRPr="006B6EFB" w:rsidTr="006B3395">
        <w:trPr>
          <w:trHeight w:val="276"/>
        </w:trPr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70R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02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5426</w:t>
            </w:r>
          </w:p>
        </w:tc>
        <w:tc>
          <w:tcPr>
            <w:tcW w:w="934" w:type="dxa"/>
            <w:tcBorders>
              <w:bottom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165734</w:t>
            </w:r>
          </w:p>
        </w:tc>
        <w:tc>
          <w:tcPr>
            <w:tcW w:w="2057" w:type="dxa"/>
            <w:tcBorders>
              <w:bottom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6B6EF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Invertebrate iridovirus 25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CCV02074.1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37.93</w:t>
            </w:r>
          </w:p>
        </w:tc>
        <w:tc>
          <w:tcPr>
            <w:tcW w:w="628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:rsidR="00FF64C4" w:rsidRPr="006B6EFB" w:rsidRDefault="00FF64C4" w:rsidP="006B3395">
            <w:pPr>
              <w:rPr>
                <w:sz w:val="18"/>
                <w:szCs w:val="18"/>
              </w:rPr>
            </w:pPr>
            <w:r w:rsidRPr="006B6EFB">
              <w:rPr>
                <w:rFonts w:hint="eastAsia"/>
                <w:sz w:val="18"/>
                <w:szCs w:val="18"/>
              </w:rPr>
              <w:t>23.1</w:t>
            </w:r>
          </w:p>
        </w:tc>
      </w:tr>
    </w:tbl>
    <w:p w:rsidR="00C947BD" w:rsidRDefault="00C947BD" w:rsidP="0039051D">
      <w:pPr>
        <w:rPr>
          <w:b/>
        </w:rPr>
      </w:pPr>
    </w:p>
    <w:p w:rsidR="0039051D" w:rsidRDefault="0039051D" w:rsidP="0039051D">
      <w:r w:rsidRPr="00444687">
        <w:rPr>
          <w:b/>
        </w:rPr>
        <w:t xml:space="preserve">Supplemental </w:t>
      </w:r>
      <w:r>
        <w:rPr>
          <w:b/>
        </w:rPr>
        <w:t>file</w:t>
      </w:r>
      <w:r w:rsidRPr="00444687">
        <w:rPr>
          <w:b/>
        </w:rPr>
        <w:t xml:space="preserve"> </w:t>
      </w:r>
      <w:r w:rsidR="00F95EAE">
        <w:rPr>
          <w:b/>
        </w:rPr>
        <w:t>4</w:t>
      </w:r>
      <w:r>
        <w:rPr>
          <w:b/>
        </w:rPr>
        <w:t xml:space="preserve">. </w:t>
      </w:r>
      <w:r w:rsidRPr="001F78E0">
        <w:t xml:space="preserve">SHIV </w:t>
      </w:r>
      <w:r>
        <w:t>genes homologous to</w:t>
      </w:r>
      <w:r w:rsidRPr="001F78E0">
        <w:t xml:space="preserve"> other iridescent viruses</w:t>
      </w:r>
      <w:r>
        <w:t>.</w:t>
      </w:r>
      <w:r w:rsidR="00975F9C" w:rsidRPr="00975F9C">
        <w:t xml:space="preserve"> </w:t>
      </w:r>
      <w:r w:rsidR="00975F9C">
        <w:t>(</w:t>
      </w:r>
      <w:r w:rsidR="00975F9C" w:rsidRPr="001F78E0">
        <w:t>*</w:t>
      </w:r>
      <w:r w:rsidR="00975F9C" w:rsidRPr="001F78E0">
        <w:rPr>
          <w:rFonts w:hint="eastAsia"/>
        </w:rPr>
        <w:t>16</w:t>
      </w:r>
      <w:r w:rsidR="00975F9C" w:rsidRPr="001F78E0">
        <w:t xml:space="preserve"> of the 27 genes matched 34 iridescent viruses</w:t>
      </w:r>
      <w:r w:rsidR="00975F9C">
        <w:t>)</w:t>
      </w:r>
    </w:p>
    <w:tbl>
      <w:tblPr>
        <w:tblStyle w:val="a7"/>
        <w:tblW w:w="11529" w:type="dxa"/>
        <w:tblInd w:w="-171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3"/>
        <w:gridCol w:w="3843"/>
        <w:gridCol w:w="3843"/>
      </w:tblGrid>
      <w:tr w:rsidR="0039051D" w:rsidRPr="001F78E0" w:rsidTr="0039051D"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2</w:t>
            </w:r>
            <w:r w:rsidRPr="001F78E0">
              <w:t>L DNA binding packing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56R</w:t>
            </w:r>
            <w:r w:rsidRPr="001F78E0">
              <w:t xml:space="preserve"> DNA-directed RNA polymerase II largest subunit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rPr>
                <w:rFonts w:hint="eastAsia"/>
              </w:rPr>
              <w:t>104</w:t>
            </w:r>
            <w:r w:rsidRPr="001F78E0">
              <w:t>R Hypothetical protein</w:t>
            </w:r>
          </w:p>
        </w:tc>
      </w:tr>
      <w:tr w:rsidR="0039051D" w:rsidRPr="001F78E0" w:rsidTr="0039051D"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11</w:t>
            </w:r>
            <w:r w:rsidRPr="001F78E0">
              <w:t>L Dynein-like beta chain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57R</w:t>
            </w:r>
            <w:r w:rsidRPr="001F78E0">
              <w:t xml:space="preserve"> DNA-dependent RNA polymerase II largest subunit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110R</w:t>
            </w:r>
            <w:r w:rsidRPr="001F78E0">
              <w:t xml:space="preserve"> DNA polymerase</w:t>
            </w:r>
          </w:p>
        </w:tc>
      </w:tr>
      <w:tr w:rsidR="0039051D" w:rsidRPr="001F78E0" w:rsidTr="0039051D"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1</w:t>
            </w:r>
            <w:r w:rsidRPr="001F78E0">
              <w:t>2R Phosphotransferase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69R</w:t>
            </w:r>
            <w:r w:rsidRPr="001F78E0">
              <w:t xml:space="preserve"> DNA-directed RNA polymerase II second largest subunit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113L</w:t>
            </w:r>
            <w:r w:rsidRPr="001F78E0">
              <w:t xml:space="preserve"> Haloacid dehalogenase-like hydrolases</w:t>
            </w:r>
          </w:p>
        </w:tc>
      </w:tr>
      <w:tr w:rsidR="0039051D" w:rsidRPr="001F78E0" w:rsidTr="0039051D">
        <w:tc>
          <w:tcPr>
            <w:tcW w:w="3843" w:type="dxa"/>
          </w:tcPr>
          <w:p w:rsidR="0039051D" w:rsidRPr="001F78E0" w:rsidRDefault="0039051D" w:rsidP="00B0726E">
            <w:r w:rsidRPr="001F78E0">
              <w:rPr>
                <w:rFonts w:hint="eastAsia"/>
              </w:rPr>
              <w:t>17</w:t>
            </w:r>
            <w:r w:rsidRPr="001F78E0">
              <w:t>L Serine threonine- kinase VRK1-like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rPr>
                <w:rFonts w:hint="eastAsia"/>
              </w:rPr>
              <w:t>70</w:t>
            </w:r>
            <w:r w:rsidRPr="001F78E0">
              <w:t>R ATP-dependent helicase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rPr>
                <w:rFonts w:hint="eastAsia"/>
              </w:rPr>
              <w:t>114</w:t>
            </w:r>
            <w:r w:rsidRPr="001F78E0">
              <w:t>R D5 family NTPase ATPase</w:t>
            </w:r>
          </w:p>
        </w:tc>
      </w:tr>
      <w:tr w:rsidR="0039051D" w:rsidRPr="001F78E0" w:rsidTr="0039051D">
        <w:tc>
          <w:tcPr>
            <w:tcW w:w="3843" w:type="dxa"/>
          </w:tcPr>
          <w:p w:rsidR="0039051D" w:rsidRPr="001F78E0" w:rsidRDefault="0039051D" w:rsidP="00B0726E">
            <w:r w:rsidRPr="001F78E0">
              <w:rPr>
                <w:rFonts w:hint="eastAsia"/>
              </w:rPr>
              <w:t>28</w:t>
            </w:r>
            <w:r w:rsidRPr="001F78E0">
              <w:t>L Hypothetical protein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rPr>
                <w:rFonts w:hint="eastAsia"/>
              </w:rPr>
              <w:t>73</w:t>
            </w:r>
            <w:r w:rsidRPr="001F78E0">
              <w:t>R Immediate early ICP-46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119L</w:t>
            </w:r>
            <w:r w:rsidRPr="001F78E0">
              <w:t xml:space="preserve"> ATpase 3</w:t>
            </w:r>
          </w:p>
        </w:tc>
      </w:tr>
      <w:tr w:rsidR="0039051D" w:rsidRPr="001F78E0" w:rsidTr="0039051D"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31</w:t>
            </w:r>
            <w:r w:rsidRPr="001F78E0">
              <w:t>L DNA repair RAD2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rPr>
                <w:rFonts w:hint="eastAsia"/>
              </w:rPr>
              <w:t>87</w:t>
            </w:r>
            <w:r w:rsidRPr="001F78E0">
              <w:t>R Neurofilament triplet H1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146R</w:t>
            </w:r>
            <w:r w:rsidRPr="001F78E0">
              <w:t xml:space="preserve"> NTPase</w:t>
            </w:r>
          </w:p>
        </w:tc>
      </w:tr>
      <w:tr w:rsidR="0039051D" w:rsidRPr="001F78E0" w:rsidTr="0039051D">
        <w:tc>
          <w:tcPr>
            <w:tcW w:w="3843" w:type="dxa"/>
          </w:tcPr>
          <w:p w:rsidR="0039051D" w:rsidRPr="001F78E0" w:rsidRDefault="0039051D" w:rsidP="00B0726E">
            <w:r w:rsidRPr="001F78E0">
              <w:rPr>
                <w:rFonts w:hint="eastAsia"/>
              </w:rPr>
              <w:t>35</w:t>
            </w:r>
            <w:r w:rsidRPr="001F78E0">
              <w:t>R Hypothetical protein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rPr>
                <w:rFonts w:hint="eastAsia"/>
              </w:rPr>
              <w:t>88</w:t>
            </w:r>
            <w:r w:rsidRPr="001F78E0">
              <w:t>R Transcription elongation factor sii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t>*148L Major capsid protein</w:t>
            </w:r>
          </w:p>
        </w:tc>
      </w:tr>
      <w:tr w:rsidR="0039051D" w:rsidRPr="001F78E0" w:rsidTr="0039051D"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36</w:t>
            </w:r>
            <w:r w:rsidRPr="001F78E0">
              <w:t>L Deoxynucleoside kinase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rPr>
                <w:rFonts w:hint="eastAsia"/>
              </w:rPr>
              <w:t>90</w:t>
            </w:r>
            <w:r w:rsidRPr="001F78E0">
              <w:t>R Tyrosine kinase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rPr>
                <w:rFonts w:hint="eastAsia"/>
              </w:rPr>
              <w:t>150</w:t>
            </w:r>
            <w:r w:rsidRPr="001F78E0">
              <w:t>R rgv late gene</w:t>
            </w:r>
          </w:p>
        </w:tc>
      </w:tr>
      <w:tr w:rsidR="0039051D" w:rsidRPr="001F78E0" w:rsidTr="0039051D"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47R</w:t>
            </w:r>
            <w:r w:rsidRPr="001F78E0">
              <w:t xml:space="preserve"> Ribonuclease III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94</w:t>
            </w:r>
            <w:r w:rsidRPr="001F78E0">
              <w:t>L Serine threonine kinase</w:t>
            </w:r>
          </w:p>
        </w:tc>
        <w:tc>
          <w:tcPr>
            <w:tcW w:w="3843" w:type="dxa"/>
          </w:tcPr>
          <w:p w:rsidR="0039051D" w:rsidRPr="001F78E0" w:rsidRDefault="0039051D" w:rsidP="00B0726E">
            <w:r w:rsidRPr="001F78E0">
              <w:t>*</w:t>
            </w:r>
            <w:r w:rsidRPr="001F78E0">
              <w:rPr>
                <w:rFonts w:hint="eastAsia"/>
              </w:rPr>
              <w:t>159R</w:t>
            </w:r>
            <w:r w:rsidRPr="001F78E0">
              <w:t xml:space="preserve"> Lipid membrane</w:t>
            </w:r>
          </w:p>
        </w:tc>
      </w:tr>
    </w:tbl>
    <w:p w:rsidR="00975F9C" w:rsidRDefault="00975F9C" w:rsidP="0039051D"/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p w:rsidR="00C947BD" w:rsidRDefault="00C947BD" w:rsidP="00975F9C">
      <w:pPr>
        <w:rPr>
          <w:b/>
        </w:rPr>
      </w:pPr>
    </w:p>
    <w:sectPr w:rsidR="00C94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2949" w:rsidRDefault="00FE2949" w:rsidP="00ED68C9">
      <w:r>
        <w:separator/>
      </w:r>
    </w:p>
  </w:endnote>
  <w:endnote w:type="continuationSeparator" w:id="0">
    <w:p w:rsidR="00FE2949" w:rsidRDefault="00FE2949" w:rsidP="00ED6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2949" w:rsidRDefault="00FE2949" w:rsidP="00ED68C9">
      <w:r>
        <w:separator/>
      </w:r>
    </w:p>
  </w:footnote>
  <w:footnote w:type="continuationSeparator" w:id="0">
    <w:p w:rsidR="00FE2949" w:rsidRDefault="00FE2949" w:rsidP="00ED6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BFB"/>
    <w:rsid w:val="000C0683"/>
    <w:rsid w:val="0039051D"/>
    <w:rsid w:val="004B30CD"/>
    <w:rsid w:val="00590618"/>
    <w:rsid w:val="00664BFB"/>
    <w:rsid w:val="0069589B"/>
    <w:rsid w:val="006B6EFB"/>
    <w:rsid w:val="00741D36"/>
    <w:rsid w:val="00752D82"/>
    <w:rsid w:val="008124B2"/>
    <w:rsid w:val="0082399C"/>
    <w:rsid w:val="00975F9C"/>
    <w:rsid w:val="00B010E4"/>
    <w:rsid w:val="00B5265A"/>
    <w:rsid w:val="00B86173"/>
    <w:rsid w:val="00BC352B"/>
    <w:rsid w:val="00BE422D"/>
    <w:rsid w:val="00C1102A"/>
    <w:rsid w:val="00C947BD"/>
    <w:rsid w:val="00D15EF3"/>
    <w:rsid w:val="00D76B7F"/>
    <w:rsid w:val="00E349CC"/>
    <w:rsid w:val="00E73670"/>
    <w:rsid w:val="00ED68C9"/>
    <w:rsid w:val="00F95EAE"/>
    <w:rsid w:val="00FB73EB"/>
    <w:rsid w:val="00FE2949"/>
    <w:rsid w:val="00FF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CB880"/>
  <w15:chartTrackingRefBased/>
  <w15:docId w15:val="{C56C1EA3-B9DC-4839-944A-E0E5065C9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64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8C9"/>
    <w:rPr>
      <w:sz w:val="18"/>
      <w:szCs w:val="18"/>
    </w:rPr>
  </w:style>
  <w:style w:type="table" w:styleId="a7">
    <w:name w:val="Table Grid"/>
    <w:basedOn w:val="a1"/>
    <w:uiPriority w:val="39"/>
    <w:rsid w:val="00ED6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D15EF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8">
    <w:name w:val="Grid Table Light"/>
    <w:basedOn w:val="a1"/>
    <w:uiPriority w:val="40"/>
    <w:rsid w:val="006B6E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">
    <w:name w:val="网格型浅色1"/>
    <w:basedOn w:val="a1"/>
    <w:uiPriority w:val="40"/>
    <w:rsid w:val="00F95E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71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65BA7-E1C0-43B5-9ABB-99E8EA5E1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800</Words>
  <Characters>21663</Characters>
  <Application>Microsoft Office Word</Application>
  <DocSecurity>0</DocSecurity>
  <Lines>180</Lines>
  <Paragraphs>50</Paragraphs>
  <ScaleCrop>false</ScaleCrop>
  <Company/>
  <LinksUpToDate>false</LinksUpToDate>
  <CharactersWithSpaces>2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亮</dc:creator>
  <cp:keywords/>
  <dc:description/>
  <cp:lastModifiedBy>邱亮</cp:lastModifiedBy>
  <cp:revision>14</cp:revision>
  <dcterms:created xsi:type="dcterms:W3CDTF">2017-07-30T04:05:00Z</dcterms:created>
  <dcterms:modified xsi:type="dcterms:W3CDTF">2017-10-26T16:25:00Z</dcterms:modified>
</cp:coreProperties>
</file>